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08EF05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0D6589D5">
      <w:pPr>
        <w:jc w:val="center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Binary or categorical variab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6"/>
        <w:gridCol w:w="1816"/>
        <w:gridCol w:w="1364"/>
        <w:gridCol w:w="1856"/>
      </w:tblGrid>
      <w:tr w14:paraId="27DE1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Align w:val="top"/>
          </w:tcPr>
          <w:p w14:paraId="2C35180B">
            <w:pPr>
              <w:ind w:firstLine="1050" w:firstLineChars="50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 Name</w:t>
            </w:r>
          </w:p>
        </w:tc>
        <w:tc>
          <w:tcPr>
            <w:tcW w:w="1816" w:type="dxa"/>
            <w:vAlign w:val="top"/>
          </w:tcPr>
          <w:p w14:paraId="358A900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364" w:type="dxa"/>
            <w:vAlign w:val="top"/>
          </w:tcPr>
          <w:p w14:paraId="2675349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Value</w:t>
            </w:r>
          </w:p>
        </w:tc>
        <w:tc>
          <w:tcPr>
            <w:tcW w:w="1856" w:type="dxa"/>
            <w:vAlign w:val="top"/>
          </w:tcPr>
          <w:p w14:paraId="546812D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abel/Encoding</w:t>
            </w:r>
          </w:p>
        </w:tc>
      </w:tr>
      <w:tr w14:paraId="2099A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3AE05CA1">
            <w:pPr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764EB07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Gender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73451D7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781ECFD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Female</w:t>
            </w:r>
          </w:p>
        </w:tc>
      </w:tr>
      <w:tr w14:paraId="6539D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5047881A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5ABAD72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1EE0DEB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25023C2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Male</w:t>
            </w:r>
          </w:p>
        </w:tc>
      </w:tr>
      <w:tr w14:paraId="64636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0D043BB6">
            <w:pPr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spital_mortality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15B4B4A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Patient's vital status at the time of hospital discharge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5F02C05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13876D9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Alive</w:t>
            </w:r>
          </w:p>
        </w:tc>
      </w:tr>
      <w:tr w14:paraId="11700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5D3F6965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69A3AC7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6D8E6EA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2992374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Deceased</w:t>
            </w:r>
          </w:p>
        </w:tc>
      </w:tr>
      <w:tr w14:paraId="1F1F8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78983400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moking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41847EE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moking status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48528CC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1F2BF31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6FFC7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2E58CE48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7210063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0EA964E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7AB4501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61AAE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18AD045B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lcohol.drinking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66CB9B3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Alcohol drinking habit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21BF5D3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6DDA33F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46ED1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09F8E37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52720A7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3CD242A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0F25775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3F2CF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77AFB3FA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ypertension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3A61E53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ypertension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0586153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48F4E45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2F868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4CCCE1D0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279C16A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211040F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70226A7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5BC04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37E54129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abet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0CB84C3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Diabetes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0907C30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1309C03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67F71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377C547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77A31FD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0AC6ABE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525DBA4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302AB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78C66AA6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KD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5D527FB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Chronic Kidney Disease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79F6555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5B73D44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No </w:t>
            </w:r>
          </w:p>
        </w:tc>
      </w:tr>
      <w:tr w14:paraId="7F026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781E8057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2303CF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6FF5D8C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2D99D66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205D8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44CBAD5C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yocardial.infarction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28A6E39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Myocardial Infarction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1F4CC01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2F6D0FC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0E5AE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0D23DE25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28C90C0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52D60CE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5EB1708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3F533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474BF01B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ngestive.heart.failur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0EDD743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Congestive Heart Failure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669481B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00F5CE0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28773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01DDE7A0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58417C6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19498B8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5C85899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673D7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5DA28C22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hronic.obstructive.pulmonary.diseas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29A61AB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Chronic Obstructive Pulmonary Disease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5629D91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23DFA41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26902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3AA49EBC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5B75F46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2C15929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5E80C02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23DD7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2C3403FB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psis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6502856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epsis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21DB174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0F7EC02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37622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75B5521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437E7CC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148B400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04ABE36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35B3C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358EF0AE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opamin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55B9608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Use of dopamine 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1C674A3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12FD0DB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3E3C0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4FA80170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615E96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676DCAC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51B0E6B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Yes </w:t>
            </w:r>
          </w:p>
        </w:tc>
      </w:tr>
      <w:tr w14:paraId="51705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15C1F767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RRT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267A837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Continuous Renal Replacement Therapy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1A5CAA8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15C6FED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No </w:t>
            </w:r>
          </w:p>
        </w:tc>
      </w:tr>
      <w:tr w14:paraId="67FCF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168C9883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DBB746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716ADDE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40D55E9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6B2FF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5C1BE562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obutamin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4462A28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Use of dobutamine 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2408E9A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0FD7312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71C21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74A5C31C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7BE9678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3BBA8FB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5BE5104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53213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5BA3C026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ilinong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198F8CF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Use of milrinong  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55887C8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3FBB901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21EF4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5CE25A60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1224F64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43F4D33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2104ABB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15C94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3D334E63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orepinephrin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293E2A5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Use of Norepinephrine 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4B6A897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2B5EE25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6BEAC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1B48FB27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567A418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4B6DBC6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7023C39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35F6B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1BAB3693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drenalin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4FE9A1C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Use of adrenaline 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26AFB81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4CFC004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734C2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310D5AD2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178FFC0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645B05D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329FC5D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5E21F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3794ABF6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  <w:t>Posterior_pituitary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1466EBE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se of posterior pituitary drugs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356A384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50269B7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1B083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23F744D6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A5F44C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4551D02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3CCD5E7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6C54E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737901EA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biotic_day1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44EA3FB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se of antibiotics on admission day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4A8E284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  <w:p w14:paraId="0C8D69C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3E8B861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6EFEC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6589286D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BBB786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DE6AD4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4011B80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12E01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2B98F0EF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platelet_day1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6870C4B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se of antiplatelet drugs on admission day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657B7C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2EC958E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07FED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6C7DB786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23ABB12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F41844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1B47392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789EA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5F2008C5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ormone_day1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0095D66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se of hormonal drugs on admission day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185A22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7FAE6E6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497BE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238BCF2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1B32B1F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B5F34D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6FBCB7C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507FB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044E360F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mmunoglobulin_day1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61CA4D4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se of immunoglobulin on admission day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963D8A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431F8F3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53227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7F349330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0D000D0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71BE37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7D00B88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720D5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4BB55DE7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KI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4AE08F7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Acute Kidney Injury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FC127E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6803AA5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No </w:t>
            </w:r>
          </w:p>
        </w:tc>
      </w:tr>
      <w:tr w14:paraId="42EC2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15D77729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538F3BD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BDD0AE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6E7FE9B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3A5BB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top w:val="nil"/>
              <w:right w:val="nil"/>
            </w:tcBorders>
            <w:vAlign w:val="top"/>
          </w:tcPr>
          <w:p w14:paraId="795FF76F">
            <w:pPr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573B286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rombocytopenia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819FD6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7D66DF6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4E598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0F47BE5E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404284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3AE30A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55C024F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7A75E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50B7594D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  <w:t>shock_day1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1C42F61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se of vasoactive drugs on admission day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A986AD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77CDBB6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0F030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2459EFD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13E5ABA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4DCAB9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174C513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2F8CA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6CF8BEF5">
            <w:pPr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a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sis</w:t>
            </w:r>
            <w:bookmarkStart w:id="0" w:name="_GoBack"/>
            <w:bookmarkEnd w:id="0"/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6238423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Preoperative diagnosis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558D0C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6037EEA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racranial hemorrahge</w:t>
            </w:r>
          </w:p>
        </w:tc>
      </w:tr>
      <w:tr w14:paraId="2A3DA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6C4B78A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5E06B69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54159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vAlign w:val="top"/>
          </w:tcPr>
          <w:p w14:paraId="0270374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umatic brain injury</w:t>
            </w:r>
          </w:p>
        </w:tc>
      </w:tr>
      <w:tr w14:paraId="7ADEC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28AA82B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6B3495E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A90F6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vAlign w:val="top"/>
          </w:tcPr>
          <w:p w14:paraId="09C5DCE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racranial tumors</w:t>
            </w:r>
          </w:p>
        </w:tc>
      </w:tr>
      <w:tr w14:paraId="7302E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586A1EC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25D092D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240C8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vAlign w:val="top"/>
          </w:tcPr>
          <w:p w14:paraId="5631EBA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nruptured cerebrovascular diseases</w:t>
            </w:r>
          </w:p>
        </w:tc>
      </w:tr>
      <w:tr w14:paraId="089E1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6CD28CF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1DCACF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022107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25BB9FE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ther</w:t>
            </w:r>
          </w:p>
        </w:tc>
      </w:tr>
      <w:tr w14:paraId="3F231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312400D4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p_sit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02D416B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urgical site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A5B977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6C3F9D5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upratentorial</w:t>
            </w:r>
          </w:p>
        </w:tc>
      </w:tr>
      <w:tr w14:paraId="10746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0A02750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015DA15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E4AD4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vAlign w:val="top"/>
          </w:tcPr>
          <w:p w14:paraId="743B66C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Infratentorial</w:t>
            </w:r>
          </w:p>
        </w:tc>
      </w:tr>
      <w:tr w14:paraId="3209E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68BDB76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60C8723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C0B7A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vAlign w:val="top"/>
          </w:tcPr>
          <w:p w14:paraId="49ED4BB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Skull base</w:t>
            </w:r>
          </w:p>
        </w:tc>
      </w:tr>
      <w:tr w14:paraId="69AD9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002831C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0B7C7E2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1C322C4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74F6523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Other</w:t>
            </w:r>
          </w:p>
        </w:tc>
      </w:tr>
    </w:tbl>
    <w:p w14:paraId="60B53A6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63CDB"/>
    <w:rsid w:val="01366D3A"/>
    <w:rsid w:val="02742095"/>
    <w:rsid w:val="03A8118D"/>
    <w:rsid w:val="03CA4BC5"/>
    <w:rsid w:val="054419AC"/>
    <w:rsid w:val="07365D55"/>
    <w:rsid w:val="07E950F0"/>
    <w:rsid w:val="094F0C92"/>
    <w:rsid w:val="09C8299C"/>
    <w:rsid w:val="0A0E788E"/>
    <w:rsid w:val="0AF33383"/>
    <w:rsid w:val="0E3A58E2"/>
    <w:rsid w:val="1033093A"/>
    <w:rsid w:val="11F87BDE"/>
    <w:rsid w:val="16A135E6"/>
    <w:rsid w:val="1CA82B90"/>
    <w:rsid w:val="21AE03CF"/>
    <w:rsid w:val="22215E9E"/>
    <w:rsid w:val="223B155A"/>
    <w:rsid w:val="22F35CF9"/>
    <w:rsid w:val="263503C5"/>
    <w:rsid w:val="27B07F24"/>
    <w:rsid w:val="2A5967CA"/>
    <w:rsid w:val="2CC46C34"/>
    <w:rsid w:val="2D52226A"/>
    <w:rsid w:val="2D616CA3"/>
    <w:rsid w:val="2DF2432C"/>
    <w:rsid w:val="2ECC774C"/>
    <w:rsid w:val="33F81754"/>
    <w:rsid w:val="346E2207"/>
    <w:rsid w:val="37997376"/>
    <w:rsid w:val="3E28443B"/>
    <w:rsid w:val="3ED45DA4"/>
    <w:rsid w:val="42287095"/>
    <w:rsid w:val="42757194"/>
    <w:rsid w:val="430C7C4A"/>
    <w:rsid w:val="46CA4BB0"/>
    <w:rsid w:val="46CE4EDF"/>
    <w:rsid w:val="46D35472"/>
    <w:rsid w:val="4DFF5BED"/>
    <w:rsid w:val="5069507C"/>
    <w:rsid w:val="52C15160"/>
    <w:rsid w:val="531C3B06"/>
    <w:rsid w:val="564C44DD"/>
    <w:rsid w:val="574865E8"/>
    <w:rsid w:val="5C60569C"/>
    <w:rsid w:val="5C9552D8"/>
    <w:rsid w:val="5D8D3526"/>
    <w:rsid w:val="5E6F75FB"/>
    <w:rsid w:val="62FB697F"/>
    <w:rsid w:val="63863CDB"/>
    <w:rsid w:val="63F460F1"/>
    <w:rsid w:val="65322E75"/>
    <w:rsid w:val="6569656F"/>
    <w:rsid w:val="67B07AF8"/>
    <w:rsid w:val="6D1C7EA3"/>
    <w:rsid w:val="6D8C36B9"/>
    <w:rsid w:val="6F784AF0"/>
    <w:rsid w:val="6F811B7C"/>
    <w:rsid w:val="706510B7"/>
    <w:rsid w:val="72B10ABA"/>
    <w:rsid w:val="73765C93"/>
    <w:rsid w:val="75510906"/>
    <w:rsid w:val="765661D4"/>
    <w:rsid w:val="7ACA775B"/>
    <w:rsid w:val="7B1F5CAB"/>
    <w:rsid w:val="7C88585D"/>
    <w:rsid w:val="7D3C6605"/>
    <w:rsid w:val="7E8A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1</Words>
  <Characters>1519</Characters>
  <Lines>0</Lines>
  <Paragraphs>0</Paragraphs>
  <TotalTime>145</TotalTime>
  <ScaleCrop>false</ScaleCrop>
  <LinksUpToDate>false</LinksUpToDate>
  <CharactersWithSpaces>164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05:39:00Z</dcterms:created>
  <dc:creator>蓁川</dc:creator>
  <cp:lastModifiedBy>蓁川</cp:lastModifiedBy>
  <dcterms:modified xsi:type="dcterms:W3CDTF">2025-11-24T03:2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D5CAC7F2FA84A4EB9A5B8AE042B4F95_11</vt:lpwstr>
  </property>
  <property fmtid="{D5CDD505-2E9C-101B-9397-08002B2CF9AE}" pid="4" name="KSOTemplateDocerSaveRecord">
    <vt:lpwstr>eyJoZGlkIjoiMzEwNTM5NzYwMDRjMzkwZTVkZjY2ODkwMGIxNGU0OTUiLCJ1c2VySWQiOiIyODU0NTMxNDkifQ==</vt:lpwstr>
  </property>
</Properties>
</file>